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E2611" w14:textId="77777777" w:rsidR="003E5DBE" w:rsidRPr="003E5DBE" w:rsidRDefault="003E5DBE" w:rsidP="003E5DBE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</w:pPr>
      <w:r w:rsidRPr="003E5DBE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Effectiveness and safety of motion-style acupuncture treatment using traction for inpatients with acute low back pain caused by a traffic accident: A randomised controlled trial</w:t>
      </w:r>
    </w:p>
    <w:p w14:paraId="331A2F07" w14:textId="7E4731EA" w:rsidR="003E5DBE" w:rsidRPr="00B132EE" w:rsidRDefault="003E5DBE" w:rsidP="003E5DBE">
      <w:pPr>
        <w:spacing w:before="120" w:after="240" w:line="240" w:lineRule="auto"/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</w:pPr>
      <w:r w:rsidRPr="00B132EE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 xml:space="preserve">Byung-Hak Park, </w:t>
      </w:r>
      <w:proofErr w:type="spellStart"/>
      <w:r w:rsidRPr="00B132EE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Jeong</w:t>
      </w:r>
      <w:proofErr w:type="spellEnd"/>
      <w:r w:rsidRPr="00B132EE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 xml:space="preserve">-Hun Han, </w:t>
      </w:r>
      <w:proofErr w:type="spellStart"/>
      <w:r w:rsidRPr="00B132EE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Jin</w:t>
      </w:r>
      <w:proofErr w:type="spellEnd"/>
      <w:r w:rsidRPr="00B132EE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-Hun Park, Tae-</w:t>
      </w:r>
      <w:proofErr w:type="spellStart"/>
      <w:r w:rsidRPr="00B132EE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Woon</w:t>
      </w:r>
      <w:proofErr w:type="spellEnd"/>
      <w:r w:rsidRPr="00B132EE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 xml:space="preserve"> Min, Hyun-Jun Lee, Yoon Jae Lee, Sook-Hyun Lee, Kyoung Sun Park, In-Hyuk Ha</w:t>
      </w:r>
    </w:p>
    <w:p w14:paraId="5E4CEB75" w14:textId="77777777" w:rsidR="003E5DBE" w:rsidRDefault="003E5DBE" w:rsidP="0022347E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</w:pPr>
    </w:p>
    <w:p w14:paraId="0819BB81" w14:textId="33107FE6" w:rsidR="0022347E" w:rsidRPr="00BA7537" w:rsidRDefault="00A02C3E" w:rsidP="0022347E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</w:pPr>
      <w:r w:rsidRPr="00A02C3E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 xml:space="preserve">Supplemental Digital Content </w:t>
      </w:r>
      <w:r w:rsidR="00DD2787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6</w:t>
      </w:r>
      <w:r w:rsidR="00BB72E7" w:rsidRPr="00BA7537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. Primary an</w:t>
      </w:r>
      <w:bookmarkStart w:id="0" w:name="_GoBack"/>
      <w:bookmarkEnd w:id="0"/>
      <w:r w:rsidR="00BB72E7" w:rsidRPr="00BA7537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d secondary outcomes according to treatment and time since randomisation (last observation carried forward)</w:t>
      </w:r>
    </w:p>
    <w:tbl>
      <w:tblPr>
        <w:tblW w:w="139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2"/>
        <w:gridCol w:w="1829"/>
        <w:gridCol w:w="1827"/>
        <w:gridCol w:w="1828"/>
        <w:gridCol w:w="1827"/>
        <w:gridCol w:w="1832"/>
        <w:gridCol w:w="1786"/>
        <w:gridCol w:w="41"/>
        <w:gridCol w:w="1828"/>
      </w:tblGrid>
      <w:tr w:rsidR="00523CDE" w:rsidRPr="00BA7537" w14:paraId="49F0D6AC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E3AE9C7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5274DB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Baseline</w:t>
            </w:r>
          </w:p>
          <w:p w14:paraId="1FDC1CFA" w14:textId="70CEFC5C" w:rsidR="0022347E" w:rsidRPr="00BA7537" w:rsidRDefault="00BB72E7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="00ED0993"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day </w:t>
            </w: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2 before Tx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A505399" w14:textId="4FB44D75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ay 2-2</w:t>
            </w:r>
          </w:p>
          <w:p w14:paraId="56A3F7F0" w14:textId="530C5B0B" w:rsidR="0022347E" w:rsidRPr="00BA7537" w:rsidRDefault="00BB72E7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="00ED0993"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day </w:t>
            </w: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2 after Tx)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B6B867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ay 3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71303C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ay 4-1</w:t>
            </w:r>
          </w:p>
          <w:p w14:paraId="4F850D76" w14:textId="1C0D9129" w:rsidR="0022347E" w:rsidRPr="00BA7537" w:rsidRDefault="00BB72E7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="00ED0993"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day </w:t>
            </w: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4 before Tx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E6240B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ay 4-2</w:t>
            </w:r>
          </w:p>
          <w:p w14:paraId="5A5A301B" w14:textId="4F869568" w:rsidR="0022347E" w:rsidRPr="00BA7537" w:rsidRDefault="00BB72E7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="00ED0993"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day </w:t>
            </w: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4 after Tx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0F4646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ischarge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BCD98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12 weeks</w:t>
            </w:r>
          </w:p>
        </w:tc>
      </w:tr>
      <w:tr w:rsidR="00523CDE" w:rsidRPr="00BA7537" w14:paraId="37B8F9D8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7684FC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NRS LBP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C9C0EA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FAA441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7C23E3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797FE1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02B87F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0D1063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A7C22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0C106C90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4E55B6F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495950B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.06 (5.77, 6.35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02794EC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.39 (5.04, 5.73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2D0C04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76 (4.38, 5.13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1D6E1BC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63 (4.24, 5.03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42D391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96 (3.52, 4.39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75F3432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51 (3.08, 3.94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1064F4C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71 (2.25, 3.18)</w:t>
            </w:r>
          </w:p>
        </w:tc>
      </w:tr>
      <w:tr w:rsidR="00523CDE" w:rsidRPr="00BA7537" w14:paraId="786B6216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6D218F1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3B7BBA8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.98 (5.68, 6.28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14AF9E0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.61 (5.27, 5.95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304ECD0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.31 (4.99, 5.63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A1C9F3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.08 (4.73, 5.44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1715161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76 (4.37, 5.14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1EFD35A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76 (3.28, 4.23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7300954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84 (2.34, 3.34)</w:t>
            </w:r>
          </w:p>
        </w:tc>
      </w:tr>
      <w:tr w:rsidR="00523CDE" w:rsidRPr="00BA7537" w14:paraId="73002C5D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4A9EE71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Differenc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4D145C5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21280AB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30 (-0.05, 0.64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182EF6E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61 (0.17, 1.04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CC2C42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47 (-0.04, 0.97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36EBC38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93 (0.39, 1.47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0DB967E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42 (-0.13, 0.98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1CD358B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21 (-0.45, 0.87)</w:t>
            </w:r>
          </w:p>
        </w:tc>
      </w:tr>
      <w:tr w:rsidR="00523CDE" w:rsidRPr="00BA7537" w14:paraId="4ADBFBC7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8B2E697" w14:textId="396FB41A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  <w:r w:rsidR="00B16F92" w:rsidRPr="00B132EE"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 w:rsidR="00B16F92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24523F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181B743" w14:textId="0D5D20AA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8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8605AD6" w14:textId="48BADDB8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0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38980E1" w14:textId="43D8AC04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6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D224054" w14:textId="6A4BFCED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&lt;.001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60ADBD1" w14:textId="00330A63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13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99F99CD" w14:textId="412215DD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528</w:t>
            </w:r>
          </w:p>
        </w:tc>
      </w:tr>
      <w:tr w:rsidR="00523CDE" w:rsidRPr="00BA7537" w14:paraId="1ACFA544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456E4D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NRS RP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972836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EE7A5A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8D8CD9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554194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1C1851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1A766D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3E159A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08D5DAD1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2B03DFE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4EB124E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39 (3.71, 5.06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CE10A5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06 (3.40, 4.72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6057227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51 (2.91, 4.11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09D3291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27 (2.68, 3.85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04DC581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92 (2.36, 3.47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142BF9B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45 (1.90, 3.00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7617C46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.90 (1.29, 2.51)</w:t>
            </w:r>
          </w:p>
        </w:tc>
      </w:tr>
      <w:tr w:rsidR="00523CDE" w:rsidRPr="00BA7537" w14:paraId="11E62FEB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0F38371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7AA6BC9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76 (4.18, 5.33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99E702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14 (3.56, 4.73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7E4287D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86 (3.32, 4.40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9637D2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63 (3.08, 4.18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58C641A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24 (2.74, 3.75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48D070E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29 (1.77, 2.80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7F87A58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.84 (1.37, 2.30)</w:t>
            </w:r>
          </w:p>
        </w:tc>
      </w:tr>
      <w:tr w:rsidR="00523CDE" w:rsidRPr="00BA7537" w14:paraId="0FCE7ABC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46C9183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Differenc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2BB311F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0FC5AAC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23 (-0.74, 0.27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D35003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0 (-0.38, 0.58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555FDB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4 (-0.50, 0.59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EF451F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5 (-0.50, 0.59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6DF958C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34 (-0.93, 0.25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11D0BC2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14 (-0.89, 0.61)</w:t>
            </w:r>
          </w:p>
        </w:tc>
      </w:tr>
      <w:tr w:rsidR="00523CDE" w:rsidRPr="00BA7537" w14:paraId="05D32DCC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F4746F9" w14:textId="42D30379" w:rsidR="0022347E" w:rsidRPr="00BA7537" w:rsidRDefault="00B16F92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B72E7"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C7AC60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D0ADE78" w14:textId="34390995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36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5056DCB" w14:textId="0B315DB1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9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C51FA89" w14:textId="7FE40A7E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7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00521EE" w14:textId="6A7370A4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67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FF357DE" w14:textId="69B540EE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25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57EA02A" w14:textId="6988E63E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16</w:t>
            </w:r>
          </w:p>
        </w:tc>
      </w:tr>
      <w:tr w:rsidR="00523CDE" w:rsidRPr="00BA7537" w14:paraId="0B81C4F1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190A9F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VAS LBP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D59E81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2EAE08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D7236C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6E11E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A7118B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58CC92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ACFD64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25BC8910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0C6CFC5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4C193E3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1.27 (58.41, 64.13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F74AF0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2.63 (49.12, 56.15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3A6C753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6.24 (42.45, 50.04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DD9A39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5.04 (40.64, 49.44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51666F5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7.94 (33.48, 42.40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61CA242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2.06 (27.53, 36.59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2DA24A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446D866A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4CE2EA5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384559B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0.39 (57.38, 63.39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7904F5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6.51 (52.94, 60.08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5641D3B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3.27 (49.81, 56.72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663018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0.31 (46.36, 54.25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0F3E2B7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5.90 (41.83, 49.96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5F15B65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6.08 (30.83, 41.34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5F01001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607FD67B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38CA675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47EBAF2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7AC362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.59 (0.69, 8.48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64A54F3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.38 (2.55, 12.22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4DD499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.33 (-0.18, 10.84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85D512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9.18 (3.45, 14.91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1EFEB4C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.02 (-0.25, 12.30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C6958C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79C19052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354271E" w14:textId="442FE6CD" w:rsidR="0022347E" w:rsidRPr="00BA7537" w:rsidRDefault="00B16F92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B72E7"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E6D7C1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93E8885" w14:textId="7CB624F4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2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F08546B" w14:textId="72B4A6B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0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D9B81B0" w14:textId="176CA0E9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5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1CAF74F" w14:textId="3D65C9CF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02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27E5849" w14:textId="04FBE8C3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40DA00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499D866C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1CAA13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VAS RP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966A9B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68490A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6AF2AE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0E4CB1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4A0FB8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DEC3C8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09CA2B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1758F39B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3B3ABCE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576E5B7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3.08 (36.08, 50.08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FB8954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9.59 (33.12, 46.06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74316C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2.59 (26.71, 38.47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3CE08F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0.71 (24.95, 36.48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23BC84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31 (22.00, 32.61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6A7FE52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3.00 (17.63, 28.37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4786BEF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4C2710B4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4A864E0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1D6C891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7.45 (41.59, 53.31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7D4C8D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41 (36.35, 48.46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6929DFD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9.24 (33.65, 44.84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067DC92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4.88 (29.39, 40.36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29A828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1.31 (25.92, 36.70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1C8F73E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2.71 (17.35, 28.08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465F2BF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73EB2F30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11B89F0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72B9E75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0ED1B5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93 (-6.06, 4.20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33DF87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35 (-1.81, 8.51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B72121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34 (-5.07, 5.75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622C2DC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80 (-4.91, 6.51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53E4479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2.44 (-8.62, 3.73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779A423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09FE654D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07E4458" w14:textId="2FC009D7" w:rsidR="0022347E" w:rsidRPr="00BA7537" w:rsidRDefault="00B16F92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B72E7"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71099D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2EABDF3" w14:textId="75463C91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285DBE2" w14:textId="228E811C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20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4514751" w14:textId="4FFBE184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0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D29BC93" w14:textId="0D0776B3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82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5343E8D" w14:textId="72615A29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43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050775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750266A5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F80ECA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ODI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03868E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4DBEF0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A2F6B9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DFE2A9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0743DD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C3404A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8629E7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05B85850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7828BF1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4E3734E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46 (38.75, 46.18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6F5B5F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B52D77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041FD68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5476CA8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6C442E5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68 (26.47, 32.90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EB30AF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2.31 (17.79, 26.83)</w:t>
            </w:r>
          </w:p>
        </w:tc>
      </w:tr>
      <w:tr w:rsidR="00523CDE" w:rsidRPr="00BA7537" w14:paraId="49D2C5D9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0C20997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59ACC1C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46 (40.91, 48.00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3939F3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614F5D8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CC4543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52DECC9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485ABEA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3.72 (29.92, 37.53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5C51D12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3.58 (20.09, 27.07)</w:t>
            </w:r>
          </w:p>
        </w:tc>
      </w:tr>
      <w:tr w:rsidR="00523CDE" w:rsidRPr="00BA7537" w14:paraId="68042B64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35FD048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Differenc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46A2873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429B48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EFF625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166C0EB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4A7CCF3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3126DAF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.44 (-0.83, 7.71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3AABB32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20 (-5.96, 5.57)</w:t>
            </w:r>
          </w:p>
        </w:tc>
      </w:tr>
      <w:tr w:rsidR="00523CDE" w:rsidRPr="00BA7537" w14:paraId="4B28BF63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30187D4" w14:textId="1AC99E40" w:rsidR="0022347E" w:rsidRPr="00BA7537" w:rsidRDefault="00B16F92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132EE"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B72E7"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CC4841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A0C496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469370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37016D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E297BD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880CE5B" w14:textId="43C8BE23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11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0795E71" w14:textId="07332A19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46</w:t>
            </w:r>
          </w:p>
        </w:tc>
      </w:tr>
      <w:tr w:rsidR="00523CDE" w:rsidRPr="00BA7537" w14:paraId="6FC44DFA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543047E" w14:textId="1260ABE0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SF</w:t>
            </w:r>
            <w:r w:rsidR="003207F9"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-</w:t>
            </w: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36 (PCS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03EAD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4131B7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1CFC2B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02CA6C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1C720B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4FDD8B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F31DA0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2176FC0C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58F05B4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17EA2BD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8.99 (37.00, 40.99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0DA01B9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5250275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801C4C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6E75C3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14C973D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0.71 (38.93, 42.50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F6E9C8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43 (42.11, 46.75)</w:t>
            </w:r>
          </w:p>
        </w:tc>
      </w:tr>
      <w:tr w:rsidR="00523CDE" w:rsidRPr="00BA7537" w14:paraId="62F9EE95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6CB0238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3C4F398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7.45 (35.39, 39.52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465F8B7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5A77669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1A7BEC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0B4F48F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7BAEEFB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8.26 (36.27, 40.26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12E297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98 (40.76, 45.20)</w:t>
            </w:r>
          </w:p>
        </w:tc>
      </w:tr>
      <w:tr w:rsidR="00523CDE" w:rsidRPr="00BA7537" w14:paraId="781DCBE6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2942ABF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7DCCD06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563711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42F6FE7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188DC78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122CF9F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627D28E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70 (-4.25, 0.86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76961E8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43 (-3.66, 2.81)</w:t>
            </w:r>
          </w:p>
        </w:tc>
      </w:tr>
      <w:tr w:rsidR="00523CDE" w:rsidRPr="00BA7537" w14:paraId="5CA7E3DE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A2432DD" w14:textId="22D41388" w:rsidR="0022347E" w:rsidRPr="00BA7537" w:rsidRDefault="00B16F92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B72E7"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9C008F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72422C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055FCB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DCDA21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4D05ED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8D33C12" w14:textId="3CFE039A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19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AB42979" w14:textId="77DCF173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94</w:t>
            </w:r>
          </w:p>
        </w:tc>
      </w:tr>
      <w:tr w:rsidR="00523CDE" w:rsidRPr="00BA7537" w14:paraId="6B973FE0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FDD9E7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FLX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159E90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70D7E6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176761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E59908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2C8281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9751A0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233AE6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032C3BA7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247A68A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070E180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5.92 (59.18, 72.65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42BB947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3.67 (68.16, 79.19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313B524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9.80 (74.90, 84.70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4BCF43D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8.37 (73.13, 83.60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696B03E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81.02 (76.48, 85.56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4981522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85.82 (81.95, 89.69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13902C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2022A214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52F9215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3A815B1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5.20 (58.91, 71.50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0F8F4C7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3.98 (68.63, 79.33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775D21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7.65 (72.50, 82.81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4E099A2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7.65 (72.52, 82.79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616C26F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9.18 (74.54, 83.83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0D20505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82.96 (78.77, 87.15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BB6D55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1BA9A31B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6BB0935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70111B5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B51BA9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43 (-4.75, 5.62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696FBCF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91 (-7.80, 3.98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EB163E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52 (-6.47, 5.42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7653D2F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2.16 (-7.57, 3.25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08D1336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3.15 (-8.60, 2.30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5CAE095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29098D7F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5E2FB61" w14:textId="7AE5FBE5" w:rsidR="0022347E" w:rsidRPr="00BA7537" w:rsidRDefault="00B16F92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B72E7"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FD2976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D06F1C1" w14:textId="63FD8749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6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E7560E4" w14:textId="103BE88B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52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812D443" w14:textId="6554DAFC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6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565C21E" w14:textId="0361E21F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43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BD4C014" w14:textId="5D2C7A4E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25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BD9AE8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6BC6A820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E85FEC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EXT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8CEB1F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24C66D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DD05FC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3B6BD7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A4E209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03F52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0A14A4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01FBE3D3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3F2CB79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318B8E9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5.41 (13.41, 17.41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1EA314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6.43 (14.92, 17.94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071B61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8.16 (17.00, 19.33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4563011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8.37 (17.32, 19.41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022CE74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8.88 (18.01, 19.75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0FB1838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9.39 (18.65, 20.12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80FD21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30D8F3D5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375FC7D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7082EAD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3.98 (12.34, 15.62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978E3A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6.33 (14.74, 17.91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5DC2162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7.35 (16.03, 18.66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9D958A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6.94 (15.49, 18.39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22B8B4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7.35 (16.07, 18.63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7B8B506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8.06 (16.96, 19.16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A9853F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2E12475D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0E0EFD7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Differenc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701E4B7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543006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84 (-0.88, 2.56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67280C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39 (-2.00, 1.22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1C214B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87 (-2.54, 0.81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3DA1E84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14 (-2.64, 0.36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0758DB5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12 (-2.39, 0.16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76E4440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5B9FCD92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E4882A5" w14:textId="1C3AF33A" w:rsidR="0022347E" w:rsidRPr="00BA7537" w:rsidRDefault="00B16F92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B72E7"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EC8AED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3E818BD" w14:textId="1C91C5C6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33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A09F210" w14:textId="1F5CFE45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3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A981CC4" w14:textId="4D935F8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306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8945396" w14:textId="29C49C4E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136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D5766CD" w14:textId="76AD2324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08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D0FA0F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0C8FAF4D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C9E34C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RLF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5B8EDB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845C38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D2C980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8928AF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EAC513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9973B5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CCB02F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5DA5BEA2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7F44E79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1175D57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5.20 (23.10 to 27.30)</w:t>
            </w:r>
          </w:p>
        </w:tc>
        <w:tc>
          <w:tcPr>
            <w:tcW w:w="1827" w:type="dxa"/>
            <w:noWrap/>
            <w:vAlign w:val="bottom"/>
            <w:hideMark/>
          </w:tcPr>
          <w:p w14:paraId="708BEE7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37 (27.18, 29.56)</w:t>
            </w:r>
          </w:p>
        </w:tc>
        <w:tc>
          <w:tcPr>
            <w:tcW w:w="1828" w:type="dxa"/>
            <w:noWrap/>
            <w:vAlign w:val="bottom"/>
            <w:hideMark/>
          </w:tcPr>
          <w:p w14:paraId="4347D45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18 (28.41, 29.96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5AB20A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29 (28.48, 30.09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0110358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49 (28.78, 30.20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65E16E5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80 (29.40, 30.20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1453606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03DCE52E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3A8F32A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2298114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4.49 (22.50 to 26.47)</w:t>
            </w:r>
          </w:p>
        </w:tc>
        <w:tc>
          <w:tcPr>
            <w:tcW w:w="1827" w:type="dxa"/>
            <w:noWrap/>
            <w:vAlign w:val="bottom"/>
            <w:hideMark/>
          </w:tcPr>
          <w:p w14:paraId="3EDBC95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86 (26.49, 29.23)</w:t>
            </w:r>
          </w:p>
        </w:tc>
        <w:tc>
          <w:tcPr>
            <w:tcW w:w="1828" w:type="dxa"/>
            <w:noWrap/>
            <w:vAlign w:val="bottom"/>
            <w:hideMark/>
          </w:tcPr>
          <w:p w14:paraId="10C8658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06 (26.67, 29.46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2EAB73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65 (25.98, 29.32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318493E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67 (27.44, 29.91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462AB86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39 (28.50, 30.27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6FF0CC5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30678EE6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4C50BDA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Differenc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50885C0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noWrap/>
            <w:vAlign w:val="bottom"/>
            <w:hideMark/>
          </w:tcPr>
          <w:p w14:paraId="1A3F406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15 (-1.69, 1.40)</w:t>
            </w:r>
          </w:p>
        </w:tc>
        <w:tc>
          <w:tcPr>
            <w:tcW w:w="1828" w:type="dxa"/>
            <w:noWrap/>
            <w:vAlign w:val="bottom"/>
            <w:hideMark/>
          </w:tcPr>
          <w:p w14:paraId="07966A5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74 (-2.25, 0.76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079501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23 (-3.08, 0.63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390136D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66 (-2.13, 0.81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7EA2162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23 (-1.21, 0.75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B38783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70843E4D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FE1CFA5" w14:textId="47893EFA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  <w:r w:rsidR="00B16F92"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 w:rsidR="00B16F92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4E7A85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noWrap/>
            <w:vAlign w:val="bottom"/>
            <w:hideMark/>
          </w:tcPr>
          <w:p w14:paraId="2632ACD6" w14:textId="7741DF0C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5</w:t>
            </w:r>
          </w:p>
        </w:tc>
        <w:tc>
          <w:tcPr>
            <w:tcW w:w="1828" w:type="dxa"/>
            <w:noWrap/>
            <w:vAlign w:val="bottom"/>
            <w:hideMark/>
          </w:tcPr>
          <w:p w14:paraId="011D584D" w14:textId="3516D495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32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DD12B2F" w14:textId="47E63078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19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C72802B" w14:textId="64DE4B5A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372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FABCB9D" w14:textId="3EFD9AC8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4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CAEFF4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1298255A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C57055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LLF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7392EC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83ECD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E1ADC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894256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C2C3F9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E4DC0E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DAF28F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39894011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71DDB98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62231CA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5.61 (23.62 to 27.61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80E02F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37 (27.11, 29.63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4C94733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18 (28.41, 29.96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6156C9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29 (28.48, 30.09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EF37B4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49 (28.78, 30.20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4DCD230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59 (29.03, 30.15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51C6251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5C5009F7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616B90C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769F3DB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5.31 (23.36 to 27.25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60FCAF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55 (26.01, 29.09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36E9F07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96 (26.42, 29.50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47BA1E4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65 (25.98, 29.32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4A2873F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37 (26.96, 29.78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0CF5B35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18 (28.22, 30.15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48ED8D3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4FF105E6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059B3A6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2F1C239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58E04B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60 (-2.45, 1.24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145898E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96 (-2.53, 0.62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25EFCD3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25 (-3.06, 0.56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7BA14A6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92 (-2.52, 0.68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75B0B99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20 (-1.28, 0.89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17CDDF0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3D53893E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C7C2EE8" w14:textId="67CD0EC9" w:rsidR="0022347E" w:rsidRPr="00BA7537" w:rsidRDefault="00B16F92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B72E7"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32058C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AFA32FE" w14:textId="40BD1D78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51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B830162" w14:textId="32206660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23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BD8CE89" w14:textId="20044C4A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17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77857FB" w14:textId="5FEF7D6F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257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ED3F579" w14:textId="01AC0144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2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47D132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16C23A57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8C4E87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RR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16E802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CF7935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69AFFC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912633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73293A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016079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DEE9F6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3AFD358F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3444E96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52BA1CE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14 (40.16 to 44.12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48F3D4F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18 (43.18, 45.19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4D3EA62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18 (43.03, 45.34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77A1C5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18 (43.03, 45.34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29ED39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9 (44.09, 45.29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4228C79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5.00 (45.00, 45.00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317D9D0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05A78C83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1EFC950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5AED09F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65 (40.00 to 45.30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2A481A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08 (43.06, 45.10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C0EC89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59 (43.96, 45.22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2E3262C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39 (43.55, 45.23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5E0389C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9 (44.09, 45.29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48C8DD2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9 (44.09, 45.29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5CD8D67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253379D0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07C640C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5BB0CFB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291C7D4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20 (-1.54, 1.13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44FE438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9 (-1.07, 1.45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970E01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9 (-1.40, 1.58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A50C01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4 (-0.84, 0.92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76E6435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39 (-1.01, 0.23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7AB24CA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73C08F1C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2D4DDA1" w14:textId="637699D9" w:rsidR="0022347E" w:rsidRPr="00BA7537" w:rsidRDefault="00B16F92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B72E7"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B4744B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8255CBA" w14:textId="57F91876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6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C6349D3" w14:textId="0A2C3FA9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6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814000B" w14:textId="5E92F33C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0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252580C" w14:textId="468A3185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22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C08AB16" w14:textId="3E9A844C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21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39845F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7CE7F9F1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D3F0D7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LR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F4AECD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E2D220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A405CC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7F135E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16AFBB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603D5A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1E63CF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3D036ECE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6A6C9DD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63F034B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3.37 (41.67 to 45.07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11235B1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49 (43.67, 45.31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146AA94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18 (43.03, 45.34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AEC981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18 (43.03, 45.34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4193133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9 (44.09, 45.29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425486D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9 (44.09, 45.29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3FC67F0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78244AE6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47BEB11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799BF06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55 (39.87 to 45.23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E61A83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3.78 (42.61, 44.94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337ED38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59 (43.96, 45.22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238650B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29 (43.43, 45.14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72D25DE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9 (44.09, 45.29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0B6A662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9 (44.09, 45.29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BDEA9C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2B879720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235A535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5B3B045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02228D7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41 (-1.74, 0.92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29A04D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55 (-0.77, 1.87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9B89A8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03 (-1.53, 1.46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6A0DFA0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01 (-0.89, 0.87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353D6C1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7 (-0.73, 0.88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10691CE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683862F0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BBD771A" w14:textId="42471FE2" w:rsidR="0022347E" w:rsidRPr="00BA7537" w:rsidRDefault="00B16F92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B72E7"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E8ED71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8DD90F9" w14:textId="3D9EE7C2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54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70F8C93" w14:textId="142DE255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40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A90E7BA" w14:textId="3F509D16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64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4169C05" w14:textId="12A7366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85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26C304D" w14:textId="33DEC5FD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5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B85D49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523CDE" w:rsidRPr="00BA7537" w14:paraId="5A19F514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6388E18" w14:textId="21AE741D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SF</w:t>
            </w:r>
            <w:r w:rsidR="003207F9"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-</w:t>
            </w: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36 (MCS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B000B1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175533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2C69A2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D391A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E47EB2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DD7438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C03E12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70214853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30DBF77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01B1DCC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0.95 (37.66, 44.23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1F6FE03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1F9659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7BC1B6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06739FA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1CBF7DF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3.84 (41.02, 46.65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794F3E9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8.66 (45.68, 51.64)</w:t>
            </w:r>
          </w:p>
        </w:tc>
      </w:tr>
      <w:tr w:rsidR="00523CDE" w:rsidRPr="00BA7537" w14:paraId="08A85C2D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47E082C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0B05D20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29 (38.85, 45.73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9581AA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44047CD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B3753F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149E477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1727597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3.66 (40.10, 47.23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5B9F485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7.70 (44.72, 50.69)</w:t>
            </w:r>
          </w:p>
        </w:tc>
      </w:tr>
      <w:tr w:rsidR="00523CDE" w:rsidRPr="00BA7537" w14:paraId="08601BD7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3DE4E0E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1094940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2EFF740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1914410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90FCB1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DEEFC8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4459E82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80 (-4.97, 3.36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482D2E9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39 (-5.60, 2.82)</w:t>
            </w:r>
          </w:p>
        </w:tc>
      </w:tr>
      <w:tr w:rsidR="00523CDE" w:rsidRPr="00BA7537" w14:paraId="28267AF3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A18AC31" w14:textId="32B2323E" w:rsidR="0022347E" w:rsidRPr="00BA7537" w:rsidRDefault="00B16F92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B72E7"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F92D0A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E5AA1D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600219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E150E7F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8D9EEE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BAF3323" w14:textId="793E35DC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0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B49C565" w14:textId="62A521BF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513</w:t>
            </w:r>
          </w:p>
        </w:tc>
      </w:tr>
      <w:tr w:rsidR="00523CDE" w:rsidRPr="00BA7537" w14:paraId="612A8412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7478C2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PCL-5-K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D87FC5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AA8CF9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EEEF38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5C0B1C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233439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973CB5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00C8F7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7ECA4374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3719864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6941F0B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31 (23.17, 31.45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21BBA36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3678458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F0F9B0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54BBB06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3F6BADE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2.10 (17.76, 26.44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0FC014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7.59 (12.82, 22.36)</w:t>
            </w:r>
          </w:p>
        </w:tc>
      </w:tr>
      <w:tr w:rsidR="00523CDE" w:rsidRPr="00BA7537" w14:paraId="222E5FCD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308AB59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54657D2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29 (23.47, 31.11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4803C4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56965A1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10A474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625DF18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49075D0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0.96 (17.51, 24.41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3A8883A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6.45 (12.63, 20.27)</w:t>
            </w:r>
          </w:p>
        </w:tc>
      </w:tr>
      <w:tr w:rsidR="00523CDE" w:rsidRPr="00BA7537" w14:paraId="603D1450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681E0AA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638C421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16D09C3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5C05A95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03F6E9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7C83535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5521872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02 (-5.66, 3.62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249B1F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69 (-6.01, 4.63)</w:t>
            </w:r>
          </w:p>
        </w:tc>
      </w:tr>
      <w:tr w:rsidR="00523CDE" w:rsidRPr="00BA7537" w14:paraId="2AD4F42A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2413B20" w14:textId="1DCCD8FC" w:rsidR="0022347E" w:rsidRPr="00BA7537" w:rsidRDefault="00B16F92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B72E7"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B8600F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_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EE08C8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77BEDB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85C253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20C28E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78A5780" w14:textId="56AD0400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6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14B8FB5" w14:textId="467F66A4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97</w:t>
            </w:r>
          </w:p>
        </w:tc>
      </w:tr>
      <w:tr w:rsidR="00523CDE" w:rsidRPr="00BA7537" w14:paraId="2221D6DB" w14:textId="77777777" w:rsidTr="0022347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6A7A7D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PGIC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DE4F2D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903F0C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CF970E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E30346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0172C3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9C96FA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58E3A4" w14:textId="77777777" w:rsidR="0022347E" w:rsidRPr="00BA7537" w:rsidRDefault="0022347E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523CDE" w:rsidRPr="00BA7537" w14:paraId="1F00617C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073C65F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bottom"/>
            <w:hideMark/>
          </w:tcPr>
          <w:p w14:paraId="332005A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E8694FD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3C0E9144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15E7B226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74AA2A7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3F2C7FE2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36 (2.19, 2.54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932DAC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31 (2.05, 2.56)</w:t>
            </w:r>
          </w:p>
        </w:tc>
      </w:tr>
      <w:tr w:rsidR="00523CDE" w:rsidRPr="00BA7537" w14:paraId="762F88D9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6CA88D5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bottom"/>
            <w:hideMark/>
          </w:tcPr>
          <w:p w14:paraId="194229E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1A4E55D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4A40DC0C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5468D4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6EA5C8B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6912B12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48 (2.22, 2.73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D22414B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.13 (1.91, 2.36)</w:t>
            </w:r>
          </w:p>
        </w:tc>
      </w:tr>
      <w:tr w:rsidR="00523CDE" w:rsidRPr="00BA7537" w14:paraId="6910F965" w14:textId="77777777" w:rsidTr="0022347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18A1EC4A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829" w:type="dxa"/>
            <w:shd w:val="clear" w:color="auto" w:fill="FFFFFF"/>
            <w:noWrap/>
            <w:vAlign w:val="bottom"/>
            <w:hideMark/>
          </w:tcPr>
          <w:p w14:paraId="16F2855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0F10AE7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6A3C2CA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218958A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D1A1C83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5DC4A960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13 (-0.45, 0.19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5CA2B545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5 (-0.20, 0.51)</w:t>
            </w:r>
          </w:p>
        </w:tc>
      </w:tr>
      <w:tr w:rsidR="00523CDE" w:rsidRPr="00BA7537" w14:paraId="07DA1280" w14:textId="77777777" w:rsidTr="0022347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B3C9605" w14:textId="07B44F7F" w:rsidR="0022347E" w:rsidRPr="00BA7537" w:rsidRDefault="00B16F92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B72E7"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E542118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C86896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0524601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F546B6E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4AA3759" w14:textId="77777777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11A29C0" w14:textId="2B5A6BEB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4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3C06B1E" w14:textId="46EAD35D" w:rsidR="0022347E" w:rsidRPr="00BA7537" w:rsidRDefault="00BB72E7" w:rsidP="0022347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BA753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398</w:t>
            </w:r>
          </w:p>
        </w:tc>
      </w:tr>
    </w:tbl>
    <w:p w14:paraId="4C6AAE0E" w14:textId="31F89CB2" w:rsidR="0022347E" w:rsidRPr="00B132EE" w:rsidRDefault="00BB72E7">
      <w:pPr>
        <w:rPr>
          <w:sz w:val="28"/>
          <w:szCs w:val="28"/>
          <w:lang w:val="en-GB"/>
        </w:rPr>
      </w:pPr>
      <w:r w:rsidRPr="00B132EE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>EXT, extension; FLX, flexion;</w:t>
      </w:r>
      <w:r w:rsidRPr="00B132EE">
        <w:rPr>
          <w:sz w:val="28"/>
          <w:szCs w:val="28"/>
          <w:lang w:val="en-GB"/>
        </w:rPr>
        <w:t xml:space="preserve"> </w:t>
      </w:r>
      <w:r w:rsidRPr="00B132EE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>LBP, low back pain; LLF, left lateral flexion; LR, left rotation; MCS, mental component summary; NRS, numeric</w:t>
      </w:r>
      <w:r w:rsidR="000C03D6" w:rsidRPr="00B132EE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>al</w:t>
      </w:r>
      <w:r w:rsidRPr="00B132EE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 xml:space="preserve"> rating scale;</w:t>
      </w:r>
      <w:r w:rsidRPr="00B132EE">
        <w:rPr>
          <w:sz w:val="28"/>
          <w:szCs w:val="28"/>
          <w:lang w:val="en-GB"/>
        </w:rPr>
        <w:t xml:space="preserve"> </w:t>
      </w:r>
      <w:r w:rsidRPr="00B132EE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>ODI, Oswestry disability index; PCL-5-K, posttraumatic stress disorder checklist for DSM-5;</w:t>
      </w:r>
      <w:r w:rsidRPr="00B132EE">
        <w:rPr>
          <w:sz w:val="28"/>
          <w:szCs w:val="28"/>
          <w:lang w:val="en-GB"/>
        </w:rPr>
        <w:t xml:space="preserve"> </w:t>
      </w:r>
      <w:r w:rsidRPr="00B132EE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 xml:space="preserve">PCS, physical component summary; PGIC, patient global impression of change; RLF, right lateral flexion; ROM, range of motion; RP, radiating pain; RR, right rotation; SF-36, 36-item short form survey; T-MSAT, motion-style acupuncture treatment using traction; Tx, treatment; VAS, visual analogue scale </w:t>
      </w:r>
    </w:p>
    <w:sectPr w:rsidR="0022347E" w:rsidRPr="00B132EE" w:rsidSect="006B1A6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94A201" w14:textId="77777777" w:rsidR="002D35C8" w:rsidRDefault="002D35C8" w:rsidP="00EE6DB9">
      <w:pPr>
        <w:spacing w:after="0" w:line="240" w:lineRule="auto"/>
      </w:pPr>
      <w:r>
        <w:separator/>
      </w:r>
    </w:p>
  </w:endnote>
  <w:endnote w:type="continuationSeparator" w:id="0">
    <w:p w14:paraId="4FB83969" w14:textId="77777777" w:rsidR="002D35C8" w:rsidRDefault="002D35C8" w:rsidP="00EE6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126BF6" w14:textId="77777777" w:rsidR="00BA7537" w:rsidRDefault="00BA7537">
    <w:pPr>
      <w:pStyle w:val="a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19421" w14:textId="77777777" w:rsidR="00BA7537" w:rsidRPr="00BA7537" w:rsidRDefault="00BA7537">
    <w:pPr>
      <w:pStyle w:val="a9"/>
      <w:rPr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9F2025" w14:textId="77777777" w:rsidR="00BA7537" w:rsidRPr="00BA7537" w:rsidRDefault="00BA7537">
    <w:pPr>
      <w:pStyle w:val="a9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C37C72" w14:textId="77777777" w:rsidR="002D35C8" w:rsidRDefault="002D35C8" w:rsidP="00EE6DB9">
      <w:pPr>
        <w:spacing w:after="0" w:line="240" w:lineRule="auto"/>
      </w:pPr>
      <w:r>
        <w:separator/>
      </w:r>
    </w:p>
  </w:footnote>
  <w:footnote w:type="continuationSeparator" w:id="0">
    <w:p w14:paraId="60B92C02" w14:textId="77777777" w:rsidR="002D35C8" w:rsidRDefault="002D35C8" w:rsidP="00EE6D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9DA84" w14:textId="77777777" w:rsidR="00BA7537" w:rsidRDefault="00BA7537">
    <w:pPr>
      <w:pStyle w:val="a8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CB29CC" w14:textId="77777777" w:rsidR="00BA7537" w:rsidRPr="00BA7537" w:rsidRDefault="00BA7537">
    <w:pPr>
      <w:pStyle w:val="a8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F7CF0F" w14:textId="77777777" w:rsidR="00BA7537" w:rsidRPr="00BA7537" w:rsidRDefault="00BA7537">
    <w:pPr>
      <w:pStyle w:val="a8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proofState w:spelling="clean" w:grammar="clean"/>
  <w:revisionView w:inkAnnotation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47E"/>
    <w:rsid w:val="0004603F"/>
    <w:rsid w:val="000C03D6"/>
    <w:rsid w:val="0022347E"/>
    <w:rsid w:val="002D35C8"/>
    <w:rsid w:val="002F47A0"/>
    <w:rsid w:val="003207F9"/>
    <w:rsid w:val="003E5076"/>
    <w:rsid w:val="003E5DBE"/>
    <w:rsid w:val="00523CDE"/>
    <w:rsid w:val="005633E2"/>
    <w:rsid w:val="006051DF"/>
    <w:rsid w:val="006B1A69"/>
    <w:rsid w:val="006C5427"/>
    <w:rsid w:val="006D119B"/>
    <w:rsid w:val="00722235"/>
    <w:rsid w:val="00A02C3E"/>
    <w:rsid w:val="00B132EE"/>
    <w:rsid w:val="00B16F92"/>
    <w:rsid w:val="00B90C30"/>
    <w:rsid w:val="00BA7537"/>
    <w:rsid w:val="00BB72E7"/>
    <w:rsid w:val="00DD2787"/>
    <w:rsid w:val="00E12AB4"/>
    <w:rsid w:val="00E571C7"/>
    <w:rsid w:val="00ED0993"/>
    <w:rsid w:val="00EE6DB9"/>
    <w:rsid w:val="00F54076"/>
    <w:rsid w:val="00FA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91D475"/>
  <w15:chartTrackingRefBased/>
  <w15:docId w15:val="{7D10BC18-830C-43A0-B1CF-09339CC79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2347E"/>
    <w:pPr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ED09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D0993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22235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722235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722235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722235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722235"/>
    <w:rPr>
      <w:b/>
      <w:bCs/>
      <w:sz w:val="20"/>
      <w:szCs w:val="20"/>
    </w:rPr>
  </w:style>
  <w:style w:type="paragraph" w:styleId="a8">
    <w:name w:val="header"/>
    <w:basedOn w:val="a"/>
    <w:link w:val="Char2"/>
    <w:uiPriority w:val="99"/>
    <w:unhideWhenUsed/>
    <w:rsid w:val="00EE6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EE6DB9"/>
  </w:style>
  <w:style w:type="paragraph" w:styleId="a9">
    <w:name w:val="footer"/>
    <w:basedOn w:val="a"/>
    <w:link w:val="Char3"/>
    <w:uiPriority w:val="99"/>
    <w:unhideWhenUsed/>
    <w:rsid w:val="00EE6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EE6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3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30</Words>
  <Characters>5873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-young</dc:creator>
  <cp:lastModifiedBy>Do-young</cp:lastModifiedBy>
  <cp:revision>3</cp:revision>
  <dcterms:created xsi:type="dcterms:W3CDTF">2024-04-14T05:53:00Z</dcterms:created>
  <dcterms:modified xsi:type="dcterms:W3CDTF">2024-04-16T07:24:00Z</dcterms:modified>
</cp:coreProperties>
</file>